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AF165" w14:textId="3E746D4E" w:rsidR="00B70FAC" w:rsidDel="003E77B6" w:rsidRDefault="003E77B6" w:rsidP="002B2644">
      <w:pPr>
        <w:shd w:val="clear" w:color="auto" w:fill="FFFFFF"/>
        <w:spacing w:after="0" w:line="360" w:lineRule="auto"/>
        <w:rPr>
          <w:del w:id="0" w:author="Vincenzo Grande" w:date="2025-09-22T09:54:00Z" w16du:dateUtc="2025-09-22T08:54:00Z"/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</w:pPr>
      <w:ins w:id="1" w:author="Vincenzo Grande" w:date="2025-09-22T09:54:00Z" w16du:dateUtc="2025-09-22T08:54:00Z">
        <w:r w:rsidRPr="003E77B6">
          <w:rPr>
            <w:rFonts w:ascii="Times New Roman" w:eastAsia="Times New Roman" w:hAnsi="Times New Roman" w:cs="Times New Roman"/>
            <w:b/>
            <w:color w:val="212121"/>
            <w:kern w:val="0"/>
            <w:sz w:val="20"/>
            <w:szCs w:val="20"/>
            <w:shd w:val="clear" w:color="auto" w:fill="FFFFFF"/>
            <w:lang w:eastAsia="pt-BR"/>
          </w:rPr>
          <w:t>Brandão</w:t>
        </w:r>
        <w:r>
          <w:rPr>
            <w:rFonts w:ascii="Times New Roman" w:eastAsia="Times New Roman" w:hAnsi="Times New Roman" w:cs="Times New Roman"/>
            <w:b/>
            <w:color w:val="212121"/>
            <w:kern w:val="0"/>
            <w:sz w:val="20"/>
            <w:szCs w:val="20"/>
            <w:shd w:val="clear" w:color="auto" w:fill="FFFFFF"/>
            <w:lang w:eastAsia="pt-BR"/>
          </w:rPr>
          <w:t xml:space="preserve"> OA Appendix S1</w:t>
        </w:r>
      </w:ins>
      <w:del w:id="2" w:author="Vincenzo Grande" w:date="2025-09-22T09:54:00Z" w16du:dateUtc="2025-09-22T08:54:00Z">
        <w:r w:rsidR="002B2644" w:rsidDel="003E77B6">
          <w:rPr>
            <w:rFonts w:ascii="Times New Roman" w:eastAsia="Times New Roman" w:hAnsi="Times New Roman" w:cs="Times New Roman"/>
            <w:b/>
            <w:color w:val="212121"/>
            <w:kern w:val="0"/>
            <w:sz w:val="20"/>
            <w:szCs w:val="20"/>
            <w:shd w:val="clear" w:color="auto" w:fill="FFFFFF"/>
            <w:lang w:eastAsia="pt-BR"/>
          </w:rPr>
          <w:delText>Supplementary Material</w:delText>
        </w:r>
        <w:r w:rsidR="002B2644" w:rsidRPr="00711691" w:rsidDel="003E77B6">
          <w:rPr>
            <w:rFonts w:ascii="Times New Roman" w:eastAsia="Times New Roman" w:hAnsi="Times New Roman" w:cs="Times New Roman"/>
            <w:b/>
            <w:color w:val="212121"/>
            <w:kern w:val="0"/>
            <w:sz w:val="20"/>
            <w:szCs w:val="20"/>
            <w:shd w:val="clear" w:color="auto" w:fill="FFFFFF"/>
            <w:lang w:eastAsia="pt-BR"/>
          </w:rPr>
          <w:delText xml:space="preserve"> </w:delText>
        </w:r>
        <w:r w:rsidR="00B70FAC" w:rsidDel="003E77B6">
          <w:rPr>
            <w:rFonts w:ascii="Times New Roman" w:eastAsia="Times New Roman" w:hAnsi="Times New Roman" w:cs="Times New Roman"/>
            <w:b/>
            <w:color w:val="212121"/>
            <w:kern w:val="0"/>
            <w:sz w:val="20"/>
            <w:szCs w:val="20"/>
            <w:shd w:val="clear" w:color="auto" w:fill="FFFFFF"/>
            <w:lang w:eastAsia="pt-BR"/>
          </w:rPr>
          <w:delText>–</w:delText>
        </w:r>
        <w:r w:rsidR="002B2644" w:rsidRPr="00711691" w:rsidDel="003E77B6">
          <w:rPr>
            <w:rFonts w:ascii="Times New Roman" w:eastAsia="Times New Roman" w:hAnsi="Times New Roman" w:cs="Times New Roman"/>
            <w:b/>
            <w:color w:val="212121"/>
            <w:kern w:val="0"/>
            <w:sz w:val="20"/>
            <w:szCs w:val="20"/>
            <w:shd w:val="clear" w:color="auto" w:fill="FFFFFF"/>
            <w:lang w:eastAsia="pt-BR"/>
          </w:rPr>
          <w:delText xml:space="preserve"> </w:delText>
        </w:r>
      </w:del>
    </w:p>
    <w:p w14:paraId="03D496A7" w14:textId="77777777" w:rsidR="00B70FAC" w:rsidRDefault="00B70FAC" w:rsidP="002B264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691391BA" w14:textId="7DD8DE49" w:rsidR="002B2644" w:rsidRPr="00711691" w:rsidRDefault="002B2644" w:rsidP="002B2644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</w:pPr>
      <w:r w:rsidRPr="00711691"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  <w:t>Interview script for families of children and adolescents with cerebral palsy</w:t>
      </w:r>
    </w:p>
    <w:p w14:paraId="2ECA855B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tbl>
      <w:tblPr>
        <w:tblStyle w:val="Tabelacomgrad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2B2644" w:rsidRPr="0012669E" w14:paraId="01A80BF4" w14:textId="77777777" w:rsidTr="003E5D58">
        <w:tc>
          <w:tcPr>
            <w:tcW w:w="8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AC668" w14:textId="77777777" w:rsidR="002B2644" w:rsidRPr="00CC3514" w:rsidRDefault="002B2644" w:rsidP="003E5D5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D4A4F28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 How did you and your family experience the process of social isolation resulting from</w:t>
            </w:r>
          </w:p>
          <w:p w14:paraId="06CBA766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OVID-19?</w:t>
            </w:r>
          </w:p>
          <w:p w14:paraId="4DE19CD1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2. How did you and your family receive the proposal for the home program? </w:t>
            </w:r>
          </w:p>
          <w:p w14:paraId="6349D092" w14:textId="77777777" w:rsidR="002B2644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3. What was your child's care routine like before the home program began? </w:t>
            </w:r>
          </w:p>
          <w:p w14:paraId="21D3584B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. How was the process of choosing your child's functional goals in the program?</w:t>
            </w:r>
          </w:p>
          <w:p w14:paraId="43EEF443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5. Were you able to carry out the activities </w:t>
            </w:r>
            <w:proofErr w:type="gramStart"/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roposed</w:t>
            </w:r>
            <w:proofErr w:type="gramEnd"/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by the therapists at home? How was it? </w:t>
            </w:r>
          </w:p>
          <w:p w14:paraId="411D7EF7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6.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ow was t</w:t>
            </w: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he support you have received during the program?</w:t>
            </w:r>
          </w:p>
          <w:p w14:paraId="239C8E4B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. What are the positive aspects that you experienced with this home program?</w:t>
            </w:r>
          </w:p>
          <w:p w14:paraId="480B8E70" w14:textId="77777777" w:rsidR="002B2644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. What difficulties/challenges did you experience with this home program?</w:t>
            </w:r>
          </w:p>
          <w:p w14:paraId="7E644B8E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9. What was it like for you to participate in the home program in the context of social isolation?</w:t>
            </w:r>
          </w:p>
          <w:p w14:paraId="68B383DD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0. Would you change anything about the home program that was carried out?</w:t>
            </w:r>
          </w:p>
          <w:p w14:paraId="49D6AA19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11. Would you like this type of service (home program) to continue to be offered after the return of in-person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ervices?</w:t>
            </w:r>
          </w:p>
          <w:p w14:paraId="4B4861BD" w14:textId="77777777" w:rsidR="002B2644" w:rsidRPr="00161785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2. Choose 3 words that you think can characterize/summarize your experience in the program.</w:t>
            </w:r>
          </w:p>
          <w:p w14:paraId="32DA75A4" w14:textId="77777777" w:rsidR="002B2644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3. Is there anything else you would like to say?</w:t>
            </w:r>
          </w:p>
          <w:p w14:paraId="01DFD03A" w14:textId="77777777" w:rsidR="002B2644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243E4AA" w14:textId="77777777" w:rsidR="002B2644" w:rsidRPr="0012669E" w:rsidRDefault="002B2644" w:rsidP="003E5D58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</w:tbl>
    <w:p w14:paraId="26DF50FA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603241A7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030D9018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518BA6CC" w14:textId="0DA42929" w:rsidR="00B70FAC" w:rsidRPr="00711691" w:rsidRDefault="00B70FAC" w:rsidP="00B70FA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</w:pPr>
      <w:r w:rsidRPr="00711691"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  <w:t xml:space="preserve"> Interview script </w:t>
      </w:r>
      <w:r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  <w:t>for</w:t>
      </w:r>
      <w:r w:rsidRPr="00711691"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  <w:t xml:space="preserve"> therapists who implemented the </w:t>
      </w:r>
      <w:r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  <w:t>individualized telehealth</w:t>
      </w:r>
      <w:r w:rsidRPr="00711691">
        <w:rPr>
          <w:rFonts w:ascii="Times New Roman" w:eastAsia="Times New Roman" w:hAnsi="Times New Roman" w:cs="Times New Roman"/>
          <w:b/>
          <w:color w:val="212121"/>
          <w:kern w:val="0"/>
          <w:sz w:val="20"/>
          <w:szCs w:val="20"/>
          <w:shd w:val="clear" w:color="auto" w:fill="FFFFFF"/>
          <w:lang w:eastAsia="pt-BR"/>
        </w:rPr>
        <w:t xml:space="preserve"> home program</w:t>
      </w:r>
    </w:p>
    <w:p w14:paraId="758AD286" w14:textId="77777777" w:rsidR="00B70FAC" w:rsidRPr="0012669E" w:rsidRDefault="00B70FAC" w:rsidP="00B70FAC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tbl>
      <w:tblPr>
        <w:tblStyle w:val="Tabelacomgrade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B70FAC" w:rsidRPr="0012669E" w14:paraId="3D8B1990" w14:textId="77777777" w:rsidTr="00CD79D1">
        <w:trPr>
          <w:trHeight w:val="3299"/>
        </w:trPr>
        <w:tc>
          <w:tcPr>
            <w:tcW w:w="8720" w:type="dxa"/>
          </w:tcPr>
          <w:p w14:paraId="69BB4687" w14:textId="77777777" w:rsidR="00B70FAC" w:rsidRPr="00CC3514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08D9FF4" w14:textId="77777777" w:rsidR="00B70FAC" w:rsidRPr="00161785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. How did you experience the process of social isolation, working remotely, during COVID-19?</w:t>
            </w:r>
          </w:p>
          <w:p w14:paraId="643E3798" w14:textId="77777777" w:rsidR="00B70FAC" w:rsidRPr="00161785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2. How did you receive the proposal for the home program? </w:t>
            </w:r>
          </w:p>
          <w:p w14:paraId="41E7A7E6" w14:textId="77777777" w:rsidR="00B70FAC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3. Have you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ever </w:t>
            </w: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participated in any home program before? </w:t>
            </w:r>
          </w:p>
          <w:p w14:paraId="6F20E8AF" w14:textId="77777777" w:rsidR="00B70FAC" w:rsidRPr="00246D9B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246D9B"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4. How was the beginning of the AMR home program with the families for you?</w:t>
            </w:r>
          </w:p>
          <w:p w14:paraId="5C8B8260" w14:textId="77777777" w:rsidR="00B70FAC" w:rsidRPr="00246D9B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246D9B"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5. How was the process of welcoming families during the home program?</w:t>
            </w:r>
          </w:p>
          <w:p w14:paraId="6F158001" w14:textId="77777777" w:rsidR="00B70FAC" w:rsidRPr="00246D9B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246D9B"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6. How was the process of identifying the families' functional priorities?</w:t>
            </w:r>
          </w:p>
          <w:p w14:paraId="26DC8C1E" w14:textId="77777777" w:rsidR="00B70FAC" w:rsidRPr="00246D9B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246D9B"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7. How was the process of analyzing selected activities?</w:t>
            </w:r>
          </w:p>
          <w:p w14:paraId="75F82826" w14:textId="77777777" w:rsidR="00B70FAC" w:rsidRPr="00246D9B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246D9B"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8. How was the support in implementing the program?</w:t>
            </w:r>
          </w:p>
          <w:p w14:paraId="4C291E0F" w14:textId="77777777" w:rsidR="00B70FAC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246D9B"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  <w:t>9. How was the reassessment?</w:t>
            </w:r>
          </w:p>
          <w:p w14:paraId="607300C9" w14:textId="77777777" w:rsidR="00B70FAC" w:rsidRPr="00161785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10. How was your experience in the home program? </w:t>
            </w:r>
          </w:p>
          <w:p w14:paraId="36F208F8" w14:textId="77777777" w:rsidR="00B70FAC" w:rsidRPr="00161785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1. What are the positive aspects that you experienced with this home program?</w:t>
            </w:r>
          </w:p>
          <w:p w14:paraId="7E4EE5C9" w14:textId="77777777" w:rsidR="00B70FAC" w:rsidRPr="00161785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2. What are the challenges and difficulties that you experienced with this home program?</w:t>
            </w:r>
          </w:p>
          <w:p w14:paraId="33D24C1A" w14:textId="77777777" w:rsidR="00B70FAC" w:rsidRPr="00161785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3. Choose 3 words that characterize your experience in the program.</w:t>
            </w:r>
          </w:p>
          <w:p w14:paraId="25BE537E" w14:textId="77777777" w:rsidR="00B70FAC" w:rsidRPr="00246D9B" w:rsidRDefault="00B70FAC" w:rsidP="00CD79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6178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4. Is there anything else you would like to say?</w:t>
            </w:r>
          </w:p>
          <w:p w14:paraId="1195DEA5" w14:textId="77777777" w:rsidR="00B70FAC" w:rsidRPr="0012669E" w:rsidRDefault="00B70FAC" w:rsidP="00CD79D1">
            <w:pPr>
              <w:jc w:val="both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</w:tbl>
    <w:p w14:paraId="1C6076F1" w14:textId="77777777" w:rsidR="00B70FAC" w:rsidRDefault="00B70FAC" w:rsidP="00B70FA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</w:rPr>
      </w:pPr>
    </w:p>
    <w:p w14:paraId="3BBFB5EC" w14:textId="77777777" w:rsidR="00B70FAC" w:rsidRDefault="00B70FAC" w:rsidP="00B70FA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</w:rPr>
        <w:tab/>
      </w:r>
    </w:p>
    <w:p w14:paraId="44B2E551" w14:textId="77777777" w:rsidR="00B70FAC" w:rsidRDefault="00B70FAC" w:rsidP="00B70FAC"/>
    <w:p w14:paraId="1C5A2FA4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4AE26B96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6B463E7E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00D86249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5C5C6438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5F7D97F3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703B3CC9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2B97E05C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7C86EE47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5F701739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6A37C23E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7823AADF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0B5F31DD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5E08A0B5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0C0A2D27" w14:textId="77777777" w:rsidR="002B2644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7D72EC22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3CD9D2AE" w14:textId="77777777" w:rsidR="002B2644" w:rsidRPr="0012669E" w:rsidRDefault="002B2644" w:rsidP="002B264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0"/>
          <w:szCs w:val="20"/>
          <w:shd w:val="clear" w:color="auto" w:fill="FFFFFF"/>
          <w:lang w:eastAsia="pt-BR"/>
        </w:rPr>
      </w:pPr>
    </w:p>
    <w:p w14:paraId="04403C7D" w14:textId="77777777" w:rsidR="005826AF" w:rsidRDefault="005826AF"/>
    <w:sectPr w:rsidR="005826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44"/>
    <w:rsid w:val="002770C8"/>
    <w:rsid w:val="00297CAE"/>
    <w:rsid w:val="002B2644"/>
    <w:rsid w:val="003E77B6"/>
    <w:rsid w:val="005278EA"/>
    <w:rsid w:val="005826AF"/>
    <w:rsid w:val="00A63D92"/>
    <w:rsid w:val="00B43FF9"/>
    <w:rsid w:val="00B70FAC"/>
    <w:rsid w:val="00DA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2F83"/>
  <w15:chartTrackingRefBased/>
  <w15:docId w15:val="{32199753-96BB-4921-AF92-42559824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644"/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6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6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6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6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6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6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644"/>
    <w:pPr>
      <w:spacing w:before="160"/>
      <w:jc w:val="center"/>
    </w:pPr>
    <w:rPr>
      <w:i/>
      <w:iCs/>
      <w:color w:val="404040" w:themeColor="text1" w:themeTint="BF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644"/>
    <w:pPr>
      <w:ind w:left="720"/>
      <w:contextualSpacing/>
    </w:pPr>
    <w:rPr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6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6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6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644"/>
    <w:rPr>
      <w:b/>
      <w:bCs/>
      <w:smallCaps/>
      <w:color w:val="2F5496" w:themeColor="accent1" w:themeShade="BF"/>
      <w:spacing w:val="5"/>
    </w:rPr>
  </w:style>
  <w:style w:type="table" w:customStyle="1" w:styleId="Tabelacomgrade2">
    <w:name w:val="Tabela com grade2"/>
    <w:basedOn w:val="TableNormal"/>
    <w:next w:val="TableGrid"/>
    <w:uiPriority w:val="39"/>
    <w:rsid w:val="002B264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B2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77B6"/>
    <w:pPr>
      <w:spacing w:after="0" w:line="240" w:lineRule="auto"/>
    </w:pPr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AABA1B9-04A7-4E38-A22F-CB06111E8CE1}"/>
</file>

<file path=customXml/itemProps2.xml><?xml version="1.0" encoding="utf-8"?>
<ds:datastoreItem xmlns:ds="http://schemas.openxmlformats.org/officeDocument/2006/customXml" ds:itemID="{E7A7E3E8-34F6-4DBA-890F-367D491D7E4C}"/>
</file>

<file path=customXml/itemProps3.xml><?xml version="1.0" encoding="utf-8"?>
<ds:datastoreItem xmlns:ds="http://schemas.openxmlformats.org/officeDocument/2006/customXml" ds:itemID="{7E35C50E-09FD-4565-9E9D-87D885D53A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randao</dc:creator>
  <cp:keywords/>
  <dc:description/>
  <cp:lastModifiedBy>Vincenzo Grande</cp:lastModifiedBy>
  <cp:revision>5</cp:revision>
  <dcterms:created xsi:type="dcterms:W3CDTF">2025-06-03T13:00:00Z</dcterms:created>
  <dcterms:modified xsi:type="dcterms:W3CDTF">2025-09-2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